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A4C1E3" w14:textId="77777777" w:rsidR="00127CBA" w:rsidRPr="00A20C01" w:rsidRDefault="00127CBA" w:rsidP="00127CBA">
      <w:pPr>
        <w:spacing w:line="276" w:lineRule="auto"/>
        <w:rPr>
          <w:b/>
          <w:bCs/>
          <w:szCs w:val="24"/>
        </w:rPr>
      </w:pPr>
      <w:r w:rsidRPr="00A20C01">
        <w:rPr>
          <w:b/>
          <w:bCs/>
          <w:szCs w:val="24"/>
        </w:rPr>
        <w:t>Table S</w:t>
      </w:r>
      <w:r>
        <w:rPr>
          <w:b/>
          <w:bCs/>
          <w:szCs w:val="24"/>
        </w:rPr>
        <w:t>2</w:t>
      </w:r>
      <w:r w:rsidRPr="00A20C01">
        <w:rPr>
          <w:b/>
          <w:bCs/>
          <w:szCs w:val="24"/>
        </w:rPr>
        <w:t xml:space="preserve">. Ceramides with significantly different relative intensity between </w:t>
      </w:r>
      <w:r>
        <w:rPr>
          <w:b/>
          <w:bCs/>
          <w:szCs w:val="24"/>
        </w:rPr>
        <w:t>C1</w:t>
      </w:r>
      <w:r w:rsidRPr="00A20C01">
        <w:rPr>
          <w:b/>
          <w:bCs/>
          <w:szCs w:val="24"/>
        </w:rPr>
        <w:t xml:space="preserve">-anemones and B1-anemones. </w:t>
      </w:r>
    </w:p>
    <w:tbl>
      <w:tblPr>
        <w:tblW w:w="6371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992"/>
        <w:gridCol w:w="850"/>
        <w:gridCol w:w="875"/>
        <w:gridCol w:w="960"/>
      </w:tblGrid>
      <w:tr w:rsidR="00127CBA" w:rsidRPr="00A20C01" w14:paraId="746E9360" w14:textId="77777777" w:rsidTr="00B2373C">
        <w:trPr>
          <w:trHeight w:val="29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EEC06" w14:textId="77777777" w:rsidR="00127CBA" w:rsidRPr="00A20C01" w:rsidRDefault="00127CBA" w:rsidP="00127CBA">
            <w:pPr>
              <w:spacing w:line="276" w:lineRule="auto"/>
              <w:rPr>
                <w:b/>
                <w:bCs/>
                <w:color w:val="000000"/>
                <w:szCs w:val="24"/>
              </w:rPr>
            </w:pPr>
            <w:r w:rsidRPr="00A20C01">
              <w:rPr>
                <w:b/>
                <w:bCs/>
                <w:color w:val="000000"/>
                <w:szCs w:val="24"/>
              </w:rPr>
              <w:t>m/z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14B65" w14:textId="77777777" w:rsidR="00127CBA" w:rsidRPr="00A20C01" w:rsidRDefault="00127CBA" w:rsidP="00127CBA">
            <w:pPr>
              <w:spacing w:line="276" w:lineRule="auto"/>
              <w:jc w:val="center"/>
              <w:rPr>
                <w:b/>
                <w:bCs/>
                <w:color w:val="000000"/>
                <w:szCs w:val="24"/>
              </w:rPr>
            </w:pPr>
            <w:proofErr w:type="spellStart"/>
            <w:proofErr w:type="gramStart"/>
            <w:r w:rsidRPr="00A20C01">
              <w:rPr>
                <w:b/>
                <w:bCs/>
                <w:color w:val="000000"/>
                <w:szCs w:val="24"/>
              </w:rPr>
              <w:t>t.stat</w:t>
            </w:r>
            <w:proofErr w:type="spellEnd"/>
            <w:proofErr w:type="gram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6116B" w14:textId="77777777" w:rsidR="00127CBA" w:rsidRPr="00A20C01" w:rsidRDefault="00127CBA" w:rsidP="00127CBA">
            <w:pPr>
              <w:tabs>
                <w:tab w:val="decimal" w:pos="264"/>
              </w:tabs>
              <w:spacing w:line="276" w:lineRule="auto"/>
              <w:jc w:val="center"/>
              <w:rPr>
                <w:b/>
                <w:bCs/>
                <w:color w:val="000000"/>
                <w:szCs w:val="24"/>
              </w:rPr>
            </w:pPr>
            <w:proofErr w:type="spellStart"/>
            <w:r w:rsidRPr="00A20C01">
              <w:rPr>
                <w:b/>
                <w:bCs/>
                <w:szCs w:val="24"/>
              </w:rPr>
              <w:t>P</w:t>
            </w:r>
            <w:r w:rsidRPr="00A20C01">
              <w:rPr>
                <w:b/>
                <w:bCs/>
                <w:szCs w:val="24"/>
                <w:vertAlign w:val="subscript"/>
              </w:rPr>
              <w:t>adj</w:t>
            </w:r>
            <w:proofErr w:type="spellEnd"/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72AC2" w14:textId="77777777" w:rsidR="00127CBA" w:rsidRPr="00A20C01" w:rsidRDefault="00127CBA" w:rsidP="00127CBA">
            <w:pPr>
              <w:spacing w:line="276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A20C01">
              <w:rPr>
                <w:b/>
                <w:bCs/>
                <w:color w:val="000000"/>
                <w:szCs w:val="24"/>
              </w:rPr>
              <w:t>FC</w:t>
            </w:r>
            <w:r w:rsidRPr="00A20C01">
              <w:rPr>
                <w:szCs w:val="24"/>
              </w:rPr>
              <w:t>*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03C1A" w14:textId="77777777" w:rsidR="00127CBA" w:rsidRPr="00A20C01" w:rsidRDefault="00127CBA" w:rsidP="00127CBA">
            <w:pPr>
              <w:spacing w:line="276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A20C01">
              <w:rPr>
                <w:b/>
                <w:bCs/>
                <w:color w:val="000000"/>
                <w:szCs w:val="24"/>
              </w:rPr>
              <w:t>log2(FC)</w:t>
            </w:r>
          </w:p>
        </w:tc>
      </w:tr>
      <w:tr w:rsidR="00127CBA" w:rsidRPr="00A20C01" w14:paraId="5EB9B1CB" w14:textId="77777777" w:rsidTr="00B2373C">
        <w:trPr>
          <w:trHeight w:val="290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8B339" w14:textId="77777777" w:rsidR="00127CBA" w:rsidRPr="00A20C01" w:rsidRDefault="00127CBA" w:rsidP="00127CBA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558.487_Cer/</w:t>
            </w:r>
            <w:proofErr w:type="spellStart"/>
            <w:r w:rsidRPr="00A20C01">
              <w:rPr>
                <w:color w:val="000000"/>
                <w:szCs w:val="24"/>
              </w:rPr>
              <w:t>GlcCe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07A88" w14:textId="77777777" w:rsidR="00127CBA" w:rsidRPr="00A20C01" w:rsidRDefault="00127CBA" w:rsidP="00127CBA">
            <w:pPr>
              <w:tabs>
                <w:tab w:val="decimal" w:pos="404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6.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991AB" w14:textId="77777777" w:rsidR="00127CBA" w:rsidRPr="00A20C01" w:rsidRDefault="00127CBA" w:rsidP="00127CBA">
            <w:pPr>
              <w:tabs>
                <w:tab w:val="decimal" w:pos="264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05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613EE" w14:textId="77777777" w:rsidR="00127CBA" w:rsidRPr="00A20C01" w:rsidRDefault="00127CBA" w:rsidP="00127CBA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75DE4" w14:textId="77777777" w:rsidR="00127CBA" w:rsidRPr="00A20C01" w:rsidRDefault="00127CBA" w:rsidP="00127CBA">
            <w:pPr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3.51</w:t>
            </w:r>
          </w:p>
        </w:tc>
      </w:tr>
      <w:tr w:rsidR="00127CBA" w:rsidRPr="00A20C01" w14:paraId="26C2D47D" w14:textId="77777777" w:rsidTr="00B2373C">
        <w:trPr>
          <w:trHeight w:val="290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69AE8" w14:textId="77777777" w:rsidR="00127CBA" w:rsidRPr="00A20C01" w:rsidRDefault="00127CBA" w:rsidP="00127CBA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598.504_Ce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167CE" w14:textId="77777777" w:rsidR="00127CBA" w:rsidRPr="00A20C01" w:rsidRDefault="00127CBA" w:rsidP="00127CBA">
            <w:pPr>
              <w:tabs>
                <w:tab w:val="decimal" w:pos="404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9.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84C84" w14:textId="77777777" w:rsidR="00127CBA" w:rsidRPr="00A20C01" w:rsidRDefault="00127CBA" w:rsidP="00127CBA">
            <w:pPr>
              <w:tabs>
                <w:tab w:val="decimal" w:pos="264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02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C0F0A" w14:textId="77777777" w:rsidR="00127CBA" w:rsidRPr="00A20C01" w:rsidRDefault="00127CBA" w:rsidP="00127CBA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14.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9B71F" w14:textId="77777777" w:rsidR="00127CBA" w:rsidRPr="00A20C01" w:rsidRDefault="00127CBA" w:rsidP="00127CBA">
            <w:pPr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3.84</w:t>
            </w:r>
          </w:p>
        </w:tc>
      </w:tr>
      <w:tr w:rsidR="00127CBA" w:rsidRPr="00A20C01" w14:paraId="1FC60D88" w14:textId="77777777" w:rsidTr="00B2373C">
        <w:trPr>
          <w:trHeight w:val="290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E8A0B" w14:textId="77777777" w:rsidR="00127CBA" w:rsidRPr="00A20C01" w:rsidRDefault="00127CBA" w:rsidP="00127CBA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624.520_Ce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28F2E" w14:textId="77777777" w:rsidR="00127CBA" w:rsidRPr="00A20C01" w:rsidRDefault="00127CBA" w:rsidP="00127CBA">
            <w:pPr>
              <w:tabs>
                <w:tab w:val="decimal" w:pos="404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5.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BA09E" w14:textId="77777777" w:rsidR="00127CBA" w:rsidRPr="00A20C01" w:rsidRDefault="00127CBA" w:rsidP="00127CBA">
            <w:pPr>
              <w:tabs>
                <w:tab w:val="decimal" w:pos="264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D9D1F" w14:textId="77777777" w:rsidR="00127CBA" w:rsidRPr="00A20C01" w:rsidRDefault="00127CBA" w:rsidP="00127CBA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6.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1924C" w14:textId="77777777" w:rsidR="00127CBA" w:rsidRPr="00A20C01" w:rsidRDefault="00127CBA" w:rsidP="00127CBA">
            <w:pPr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2.63</w:t>
            </w:r>
          </w:p>
        </w:tc>
      </w:tr>
      <w:tr w:rsidR="00127CBA" w:rsidRPr="00A20C01" w14:paraId="7036815D" w14:textId="77777777" w:rsidTr="00B2373C">
        <w:trPr>
          <w:trHeight w:val="290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1DC6D" w14:textId="77777777" w:rsidR="00127CBA" w:rsidRPr="00A20C01" w:rsidRDefault="00127CBA" w:rsidP="00127CBA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638.535_Cer/CA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1E6B0" w14:textId="77777777" w:rsidR="00127CBA" w:rsidRPr="00A20C01" w:rsidRDefault="00127CBA" w:rsidP="00127CBA">
            <w:pPr>
              <w:tabs>
                <w:tab w:val="decimal" w:pos="404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11.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BC468" w14:textId="77777777" w:rsidR="00127CBA" w:rsidRPr="00A20C01" w:rsidRDefault="00127CBA" w:rsidP="00127CBA">
            <w:pPr>
              <w:tabs>
                <w:tab w:val="decimal" w:pos="264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02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A94CA" w14:textId="77777777" w:rsidR="00127CBA" w:rsidRPr="00A20C01" w:rsidRDefault="00127CBA" w:rsidP="00127CBA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13.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AB609" w14:textId="77777777" w:rsidR="00127CBA" w:rsidRPr="00A20C01" w:rsidRDefault="00127CBA" w:rsidP="00127CBA">
            <w:pPr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3.73</w:t>
            </w:r>
          </w:p>
        </w:tc>
      </w:tr>
      <w:tr w:rsidR="00127CBA" w:rsidRPr="00A20C01" w14:paraId="33567B60" w14:textId="77777777" w:rsidTr="00B2373C">
        <w:trPr>
          <w:trHeight w:val="290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DB48F" w14:textId="77777777" w:rsidR="00127CBA" w:rsidRPr="00A20C01" w:rsidRDefault="00127CBA" w:rsidP="00127CBA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640.551_Cer/CAR/DGTS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4C1D2" w14:textId="77777777" w:rsidR="00127CBA" w:rsidRPr="00A20C01" w:rsidRDefault="00127CBA" w:rsidP="00127CBA">
            <w:pPr>
              <w:tabs>
                <w:tab w:val="decimal" w:pos="404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5.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C501C" w14:textId="77777777" w:rsidR="00127CBA" w:rsidRPr="00A20C01" w:rsidRDefault="00127CBA" w:rsidP="00127CBA">
            <w:pPr>
              <w:tabs>
                <w:tab w:val="decimal" w:pos="264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A0C33" w14:textId="77777777" w:rsidR="00127CBA" w:rsidRPr="00A20C01" w:rsidRDefault="00127CBA" w:rsidP="00127CBA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5.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2EC0C" w14:textId="77777777" w:rsidR="00127CBA" w:rsidRPr="00A20C01" w:rsidRDefault="00127CBA" w:rsidP="00127CBA">
            <w:pPr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2.42</w:t>
            </w:r>
          </w:p>
        </w:tc>
      </w:tr>
      <w:tr w:rsidR="00127CBA" w:rsidRPr="00A20C01" w14:paraId="12CA22FF" w14:textId="77777777" w:rsidTr="00B2373C">
        <w:trPr>
          <w:trHeight w:val="290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7E4C0" w14:textId="77777777" w:rsidR="00127CBA" w:rsidRPr="00A20C01" w:rsidRDefault="00127CBA" w:rsidP="00127CBA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650.536_Cer/CA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F492D" w14:textId="77777777" w:rsidR="00127CBA" w:rsidRPr="00A20C01" w:rsidRDefault="00127CBA" w:rsidP="00127CBA">
            <w:pPr>
              <w:tabs>
                <w:tab w:val="decimal" w:pos="404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16.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742B9" w14:textId="77777777" w:rsidR="00127CBA" w:rsidRPr="00A20C01" w:rsidRDefault="00127CBA" w:rsidP="00127CBA">
            <w:pPr>
              <w:tabs>
                <w:tab w:val="decimal" w:pos="264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01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7AB52" w14:textId="77777777" w:rsidR="00127CBA" w:rsidRPr="00A20C01" w:rsidRDefault="00127CBA" w:rsidP="00127CBA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10.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422DD" w14:textId="77777777" w:rsidR="00127CBA" w:rsidRPr="00A20C01" w:rsidRDefault="00127CBA" w:rsidP="00127CBA">
            <w:pPr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3.45</w:t>
            </w:r>
          </w:p>
        </w:tc>
      </w:tr>
      <w:tr w:rsidR="00127CBA" w:rsidRPr="00A20C01" w14:paraId="24F2EC38" w14:textId="77777777" w:rsidTr="00B2373C">
        <w:trPr>
          <w:trHeight w:val="290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D58A4" w14:textId="77777777" w:rsidR="00127CBA" w:rsidRPr="00A20C01" w:rsidRDefault="00127CBA" w:rsidP="00127CBA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652.551_Cer/CA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E7AC5" w14:textId="77777777" w:rsidR="00127CBA" w:rsidRPr="00A20C01" w:rsidRDefault="00127CBA" w:rsidP="00127CBA">
            <w:pPr>
              <w:tabs>
                <w:tab w:val="decimal" w:pos="404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5.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8C6AF" w14:textId="77777777" w:rsidR="00127CBA" w:rsidRPr="00A20C01" w:rsidRDefault="00127CBA" w:rsidP="00127CBA">
            <w:pPr>
              <w:tabs>
                <w:tab w:val="decimal" w:pos="264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B0FB9" w14:textId="77777777" w:rsidR="00127CBA" w:rsidRPr="00A20C01" w:rsidRDefault="00127CBA" w:rsidP="00127CBA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6.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7187A" w14:textId="77777777" w:rsidR="00127CBA" w:rsidRPr="00A20C01" w:rsidRDefault="00127CBA" w:rsidP="00127CBA">
            <w:pPr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2.68</w:t>
            </w:r>
          </w:p>
        </w:tc>
      </w:tr>
      <w:tr w:rsidR="00127CBA" w:rsidRPr="00A20C01" w14:paraId="7AA18B8C" w14:textId="77777777" w:rsidTr="00B2373C">
        <w:trPr>
          <w:trHeight w:val="290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CE967" w14:textId="77777777" w:rsidR="00127CBA" w:rsidRPr="00A20C01" w:rsidRDefault="00127CBA" w:rsidP="00127CBA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653.555_Cer/CA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2CBB8" w14:textId="77777777" w:rsidR="00127CBA" w:rsidRPr="00A20C01" w:rsidRDefault="00127CBA" w:rsidP="00127CBA">
            <w:pPr>
              <w:tabs>
                <w:tab w:val="decimal" w:pos="404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12.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E0745" w14:textId="77777777" w:rsidR="00127CBA" w:rsidRPr="00A20C01" w:rsidRDefault="00127CBA" w:rsidP="00127CBA">
            <w:pPr>
              <w:tabs>
                <w:tab w:val="decimal" w:pos="264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02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9A919" w14:textId="77777777" w:rsidR="00127CBA" w:rsidRPr="00A20C01" w:rsidRDefault="00127CBA" w:rsidP="00127CBA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13.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9056A" w14:textId="77777777" w:rsidR="00127CBA" w:rsidRPr="00A20C01" w:rsidRDefault="00127CBA" w:rsidP="00127CBA">
            <w:pPr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3.75</w:t>
            </w:r>
          </w:p>
        </w:tc>
      </w:tr>
      <w:tr w:rsidR="00127CBA" w:rsidRPr="00A20C01" w14:paraId="46FED0F8" w14:textId="77777777" w:rsidTr="00B2373C">
        <w:trPr>
          <w:trHeight w:val="290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3641C" w14:textId="77777777" w:rsidR="00127CBA" w:rsidRPr="00A20C01" w:rsidRDefault="00127CBA" w:rsidP="00127CBA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666.567_Cer/CAR/DG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44F87" w14:textId="77777777" w:rsidR="00127CBA" w:rsidRPr="00A20C01" w:rsidRDefault="00127CBA" w:rsidP="00127CBA">
            <w:pPr>
              <w:tabs>
                <w:tab w:val="decimal" w:pos="404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10.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BC136" w14:textId="77777777" w:rsidR="00127CBA" w:rsidRPr="00A20C01" w:rsidRDefault="00127CBA" w:rsidP="00127CBA">
            <w:pPr>
              <w:tabs>
                <w:tab w:val="decimal" w:pos="264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02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02649" w14:textId="77777777" w:rsidR="00127CBA" w:rsidRPr="00A20C01" w:rsidRDefault="00127CBA" w:rsidP="00127CBA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11.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9870C" w14:textId="77777777" w:rsidR="00127CBA" w:rsidRPr="00A20C01" w:rsidRDefault="00127CBA" w:rsidP="00127CBA">
            <w:pPr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3.55</w:t>
            </w:r>
          </w:p>
        </w:tc>
      </w:tr>
      <w:tr w:rsidR="00127CBA" w:rsidRPr="00A20C01" w14:paraId="4F35B483" w14:textId="77777777" w:rsidTr="00B2373C">
        <w:trPr>
          <w:trHeight w:val="290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38C71" w14:textId="77777777" w:rsidR="00127CBA" w:rsidRPr="00A20C01" w:rsidRDefault="00127CBA" w:rsidP="00127CBA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668.582_Cer/CA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F966D" w14:textId="77777777" w:rsidR="00127CBA" w:rsidRPr="00A20C01" w:rsidRDefault="00127CBA" w:rsidP="00127CBA">
            <w:pPr>
              <w:tabs>
                <w:tab w:val="decimal" w:pos="404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8.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AC977" w14:textId="77777777" w:rsidR="00127CBA" w:rsidRPr="00A20C01" w:rsidRDefault="00127CBA" w:rsidP="00127CBA">
            <w:pPr>
              <w:tabs>
                <w:tab w:val="decimal" w:pos="264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03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F8312" w14:textId="77777777" w:rsidR="00127CBA" w:rsidRPr="00A20C01" w:rsidRDefault="00127CBA" w:rsidP="00127CBA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4.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3FCCA" w14:textId="77777777" w:rsidR="00127CBA" w:rsidRPr="00A20C01" w:rsidRDefault="00127CBA" w:rsidP="00127CBA">
            <w:pPr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2.12</w:t>
            </w:r>
          </w:p>
        </w:tc>
      </w:tr>
      <w:tr w:rsidR="00127CBA" w:rsidRPr="00A20C01" w14:paraId="3885D0C3" w14:textId="77777777" w:rsidTr="00B2373C">
        <w:trPr>
          <w:trHeight w:val="290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AEB6B" w14:textId="77777777" w:rsidR="00127CBA" w:rsidRPr="00A20C01" w:rsidRDefault="00127CBA" w:rsidP="00127CBA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676.552_Cer/CAR/LPC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63BF0" w14:textId="77777777" w:rsidR="00127CBA" w:rsidRPr="00A20C01" w:rsidRDefault="00127CBA" w:rsidP="00127CBA">
            <w:pPr>
              <w:tabs>
                <w:tab w:val="decimal" w:pos="404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8.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65EC0" w14:textId="77777777" w:rsidR="00127CBA" w:rsidRPr="00A20C01" w:rsidRDefault="00127CBA" w:rsidP="00127CBA">
            <w:pPr>
              <w:tabs>
                <w:tab w:val="decimal" w:pos="264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03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DA943" w14:textId="77777777" w:rsidR="00127CBA" w:rsidRPr="00A20C01" w:rsidRDefault="00127CBA" w:rsidP="00127CBA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11.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3746A" w14:textId="77777777" w:rsidR="00127CBA" w:rsidRPr="00A20C01" w:rsidRDefault="00127CBA" w:rsidP="00127CBA">
            <w:pPr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3.48</w:t>
            </w:r>
          </w:p>
        </w:tc>
      </w:tr>
      <w:tr w:rsidR="00127CBA" w:rsidRPr="00A20C01" w14:paraId="0FCBEED6" w14:textId="77777777" w:rsidTr="00B2373C">
        <w:trPr>
          <w:trHeight w:val="290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6A2E8" w14:textId="77777777" w:rsidR="00127CBA" w:rsidRPr="00A20C01" w:rsidRDefault="00127CBA" w:rsidP="00127CBA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680.583_Cer/CAR/DGTS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45E7F" w14:textId="77777777" w:rsidR="00127CBA" w:rsidRPr="00A20C01" w:rsidRDefault="00127CBA" w:rsidP="00127CBA">
            <w:pPr>
              <w:tabs>
                <w:tab w:val="decimal" w:pos="404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9.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9FB29" w14:textId="77777777" w:rsidR="00127CBA" w:rsidRPr="00A20C01" w:rsidRDefault="00127CBA" w:rsidP="00127CBA">
            <w:pPr>
              <w:tabs>
                <w:tab w:val="decimal" w:pos="264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02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5551C" w14:textId="77777777" w:rsidR="00127CBA" w:rsidRPr="00A20C01" w:rsidRDefault="00127CBA" w:rsidP="00127CBA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10.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EE31F" w14:textId="77777777" w:rsidR="00127CBA" w:rsidRPr="00A20C01" w:rsidRDefault="00127CBA" w:rsidP="00127CBA">
            <w:pPr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3.42</w:t>
            </w:r>
          </w:p>
        </w:tc>
      </w:tr>
      <w:tr w:rsidR="00127CBA" w:rsidRPr="00A20C01" w14:paraId="5F5861CD" w14:textId="77777777" w:rsidTr="00B2373C">
        <w:trPr>
          <w:trHeight w:val="290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641AA" w14:textId="77777777" w:rsidR="00127CBA" w:rsidRPr="00A20C01" w:rsidRDefault="00127CBA" w:rsidP="00127CBA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682.597_Cer/CA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1D9E5" w14:textId="77777777" w:rsidR="00127CBA" w:rsidRPr="00A20C01" w:rsidRDefault="00127CBA" w:rsidP="00127CBA">
            <w:pPr>
              <w:tabs>
                <w:tab w:val="decimal" w:pos="404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5.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0F670" w14:textId="77777777" w:rsidR="00127CBA" w:rsidRPr="00A20C01" w:rsidRDefault="00127CBA" w:rsidP="00127CBA">
            <w:pPr>
              <w:tabs>
                <w:tab w:val="decimal" w:pos="264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B1522" w14:textId="77777777" w:rsidR="00127CBA" w:rsidRPr="00A20C01" w:rsidRDefault="00127CBA" w:rsidP="00127CBA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7.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68927" w14:textId="77777777" w:rsidR="00127CBA" w:rsidRPr="00A20C01" w:rsidRDefault="00127CBA" w:rsidP="00127CBA">
            <w:pPr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2.86</w:t>
            </w:r>
          </w:p>
        </w:tc>
      </w:tr>
      <w:tr w:rsidR="00127CBA" w:rsidRPr="00A20C01" w14:paraId="2688459F" w14:textId="77777777" w:rsidTr="00B2373C">
        <w:trPr>
          <w:trHeight w:val="290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CDDFF" w14:textId="77777777" w:rsidR="00127CBA" w:rsidRPr="00A20C01" w:rsidRDefault="00127CBA" w:rsidP="00127CBA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708.613_Ce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D6862" w14:textId="77777777" w:rsidR="00127CBA" w:rsidRPr="00A20C01" w:rsidRDefault="00127CBA" w:rsidP="00127CBA">
            <w:pPr>
              <w:tabs>
                <w:tab w:val="decimal" w:pos="404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7.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A7541" w14:textId="77777777" w:rsidR="00127CBA" w:rsidRPr="00A20C01" w:rsidRDefault="00127CBA" w:rsidP="00127CBA">
            <w:pPr>
              <w:tabs>
                <w:tab w:val="decimal" w:pos="264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03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12FFB" w14:textId="77777777" w:rsidR="00127CBA" w:rsidRPr="00A20C01" w:rsidRDefault="00127CBA" w:rsidP="00127CBA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20.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A8334" w14:textId="77777777" w:rsidR="00127CBA" w:rsidRPr="00A20C01" w:rsidRDefault="00127CBA" w:rsidP="00127CBA">
            <w:pPr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4.37</w:t>
            </w:r>
          </w:p>
        </w:tc>
      </w:tr>
      <w:tr w:rsidR="00127CBA" w:rsidRPr="00A20C01" w14:paraId="6AE924CD" w14:textId="77777777" w:rsidTr="00B2373C">
        <w:trPr>
          <w:trHeight w:val="290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3B59C" w14:textId="77777777" w:rsidR="00127CBA" w:rsidRPr="00A20C01" w:rsidRDefault="00127CBA" w:rsidP="00127CBA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714.591_HexCer/DGCC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AFB23" w14:textId="77777777" w:rsidR="00127CBA" w:rsidRPr="00A20C01" w:rsidRDefault="00127CBA" w:rsidP="00127CBA">
            <w:pPr>
              <w:tabs>
                <w:tab w:val="decimal" w:pos="404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142E9" w14:textId="77777777" w:rsidR="00127CBA" w:rsidRPr="00A20C01" w:rsidRDefault="00127CBA" w:rsidP="00127CBA">
            <w:pPr>
              <w:tabs>
                <w:tab w:val="decimal" w:pos="264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7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0AC47" w14:textId="77777777" w:rsidR="00127CBA" w:rsidRPr="00A20C01" w:rsidRDefault="00127CBA" w:rsidP="00127CBA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DEC26" w14:textId="77777777" w:rsidR="00127CBA" w:rsidRPr="00A20C01" w:rsidRDefault="00127CBA" w:rsidP="00127CBA">
            <w:pPr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2.58</w:t>
            </w:r>
          </w:p>
        </w:tc>
      </w:tr>
      <w:tr w:rsidR="00127CBA" w:rsidRPr="00A20C01" w14:paraId="517CC6C6" w14:textId="77777777" w:rsidTr="00B2373C">
        <w:trPr>
          <w:trHeight w:val="290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5B2C1" w14:textId="77777777" w:rsidR="00127CBA" w:rsidRPr="00A20C01" w:rsidRDefault="00127CBA" w:rsidP="00127CBA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716.607_HexCer/</w:t>
            </w:r>
            <w:proofErr w:type="spellStart"/>
            <w:r w:rsidRPr="00A20C01">
              <w:rPr>
                <w:color w:val="000000"/>
                <w:szCs w:val="24"/>
              </w:rPr>
              <w:t>Cer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74757" w14:textId="77777777" w:rsidR="00127CBA" w:rsidRPr="00A20C01" w:rsidRDefault="00127CBA" w:rsidP="00127CBA">
            <w:pPr>
              <w:tabs>
                <w:tab w:val="decimal" w:pos="404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3.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8BB67" w14:textId="77777777" w:rsidR="00127CBA" w:rsidRPr="00A20C01" w:rsidRDefault="00127CBA" w:rsidP="00127CBA">
            <w:pPr>
              <w:tabs>
                <w:tab w:val="decimal" w:pos="264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23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A66B6" w14:textId="77777777" w:rsidR="00127CBA" w:rsidRPr="00A20C01" w:rsidRDefault="00127CBA" w:rsidP="00127CBA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33D8B" w14:textId="77777777" w:rsidR="00127CBA" w:rsidRPr="00A20C01" w:rsidRDefault="00127CBA" w:rsidP="00127CBA">
            <w:pPr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1.90</w:t>
            </w:r>
          </w:p>
        </w:tc>
      </w:tr>
      <w:tr w:rsidR="00127CBA" w:rsidRPr="00A20C01" w14:paraId="36BE0D83" w14:textId="77777777" w:rsidTr="00B2373C">
        <w:trPr>
          <w:trHeight w:val="290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28C7F" w14:textId="77777777" w:rsidR="00127CBA" w:rsidRPr="00A20C01" w:rsidRDefault="00127CBA" w:rsidP="00127CBA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730.622_HexCe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4B390" w14:textId="77777777" w:rsidR="00127CBA" w:rsidRPr="00A20C01" w:rsidRDefault="00127CBA" w:rsidP="00127CBA">
            <w:pPr>
              <w:tabs>
                <w:tab w:val="decimal" w:pos="404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5.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96378" w14:textId="77777777" w:rsidR="00127CBA" w:rsidRPr="00A20C01" w:rsidRDefault="00127CBA" w:rsidP="00127CBA">
            <w:pPr>
              <w:tabs>
                <w:tab w:val="decimal" w:pos="264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09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9C95C" w14:textId="77777777" w:rsidR="00127CBA" w:rsidRPr="00A20C01" w:rsidRDefault="00127CBA" w:rsidP="00127CBA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EB54D" w14:textId="77777777" w:rsidR="00127CBA" w:rsidRPr="00A20C01" w:rsidRDefault="00127CBA" w:rsidP="00127CBA">
            <w:pPr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2.43</w:t>
            </w:r>
          </w:p>
        </w:tc>
      </w:tr>
      <w:tr w:rsidR="00127CBA" w:rsidRPr="00A20C01" w14:paraId="5C283085" w14:textId="77777777" w:rsidTr="00B2373C">
        <w:trPr>
          <w:trHeight w:val="290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91975" w14:textId="77777777" w:rsidR="00127CBA" w:rsidRPr="00A20C01" w:rsidRDefault="00127CBA" w:rsidP="00127CBA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994.575_MIPC/Hex2Ce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26031" w14:textId="77777777" w:rsidR="00127CBA" w:rsidRPr="00A20C01" w:rsidRDefault="00127CBA" w:rsidP="00127CBA">
            <w:pPr>
              <w:tabs>
                <w:tab w:val="decimal" w:pos="404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9.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1049B" w14:textId="77777777" w:rsidR="00127CBA" w:rsidRPr="00A20C01" w:rsidRDefault="00127CBA" w:rsidP="00127CBA">
            <w:pPr>
              <w:tabs>
                <w:tab w:val="decimal" w:pos="264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02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A68C1" w14:textId="77777777" w:rsidR="00127CBA" w:rsidRPr="00A20C01" w:rsidRDefault="00127CBA" w:rsidP="00127CBA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181AB" w14:textId="77777777" w:rsidR="00127CBA" w:rsidRPr="00A20C01" w:rsidRDefault="00127CBA" w:rsidP="00127CBA">
            <w:pPr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2.47</w:t>
            </w:r>
          </w:p>
        </w:tc>
      </w:tr>
      <w:tr w:rsidR="00127CBA" w:rsidRPr="00A20C01" w14:paraId="03A45709" w14:textId="77777777" w:rsidTr="00B2373C">
        <w:trPr>
          <w:trHeight w:val="290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A4F63" w14:textId="77777777" w:rsidR="00127CBA" w:rsidRPr="00A20C01" w:rsidRDefault="00127CBA" w:rsidP="00127CBA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1050.70_MIPC/Hex2Ce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4401D" w14:textId="77777777" w:rsidR="00127CBA" w:rsidRPr="00A20C01" w:rsidRDefault="00127CBA" w:rsidP="00127CBA">
            <w:pPr>
              <w:tabs>
                <w:tab w:val="decimal" w:pos="404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8.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C6663" w14:textId="77777777" w:rsidR="00127CBA" w:rsidRPr="00A20C01" w:rsidRDefault="00127CBA" w:rsidP="00127CBA">
            <w:pPr>
              <w:tabs>
                <w:tab w:val="decimal" w:pos="264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03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0B33D" w14:textId="77777777" w:rsidR="00127CBA" w:rsidRPr="00A20C01" w:rsidRDefault="00127CBA" w:rsidP="00127CBA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90BBE" w14:textId="77777777" w:rsidR="00127CBA" w:rsidRPr="00A20C01" w:rsidRDefault="00127CBA" w:rsidP="00127CBA">
            <w:pPr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39</w:t>
            </w:r>
          </w:p>
        </w:tc>
      </w:tr>
      <w:tr w:rsidR="00127CBA" w:rsidRPr="00A20C01" w14:paraId="59CB6CF3" w14:textId="77777777" w:rsidTr="00B2373C">
        <w:trPr>
          <w:trHeight w:val="290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BB408" w14:textId="77777777" w:rsidR="00127CBA" w:rsidRPr="00A20C01" w:rsidRDefault="00127CBA" w:rsidP="00127CBA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1094.69_MIPC/Hex2Ce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686DA" w14:textId="77777777" w:rsidR="00127CBA" w:rsidRPr="00A20C01" w:rsidRDefault="00127CBA" w:rsidP="00127CBA">
            <w:pPr>
              <w:tabs>
                <w:tab w:val="decimal" w:pos="404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5.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01AE9" w14:textId="77777777" w:rsidR="00127CBA" w:rsidRPr="00A20C01" w:rsidRDefault="00127CBA" w:rsidP="00127CBA">
            <w:pPr>
              <w:tabs>
                <w:tab w:val="decimal" w:pos="264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&lt;0.001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51B95" w14:textId="77777777" w:rsidR="00127CBA" w:rsidRPr="00A20C01" w:rsidRDefault="00127CBA" w:rsidP="00127CBA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01326" w14:textId="77777777" w:rsidR="00127CBA" w:rsidRPr="00A20C01" w:rsidRDefault="00127CBA" w:rsidP="00127CBA">
            <w:pPr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5.21</w:t>
            </w:r>
          </w:p>
        </w:tc>
      </w:tr>
      <w:tr w:rsidR="00127CBA" w:rsidRPr="00A20C01" w14:paraId="42B38EE6" w14:textId="77777777" w:rsidTr="00B2373C">
        <w:trPr>
          <w:trHeight w:val="290"/>
        </w:trPr>
        <w:tc>
          <w:tcPr>
            <w:tcW w:w="2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F7F71" w14:textId="77777777" w:rsidR="00127CBA" w:rsidRPr="00A20C01" w:rsidRDefault="00127CBA" w:rsidP="00127CBA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1108.71_MIPC/Hex2Ce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8F1BD" w14:textId="77777777" w:rsidR="00127CBA" w:rsidRPr="00A20C01" w:rsidRDefault="00127CBA" w:rsidP="00127CBA">
            <w:pPr>
              <w:tabs>
                <w:tab w:val="decimal" w:pos="404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9.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E917D" w14:textId="77777777" w:rsidR="00127CBA" w:rsidRPr="00A20C01" w:rsidRDefault="00127CBA" w:rsidP="00127CBA">
            <w:pPr>
              <w:tabs>
                <w:tab w:val="decimal" w:pos="264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02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03A3B" w14:textId="77777777" w:rsidR="00127CBA" w:rsidRPr="00A20C01" w:rsidRDefault="00127CBA" w:rsidP="00127CBA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6D0C3" w14:textId="77777777" w:rsidR="00127CBA" w:rsidRPr="00A20C01" w:rsidRDefault="00127CBA" w:rsidP="00127CBA">
            <w:pPr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39</w:t>
            </w:r>
          </w:p>
        </w:tc>
      </w:tr>
    </w:tbl>
    <w:p w14:paraId="7D7DE105" w14:textId="77777777" w:rsidR="00127CBA" w:rsidRPr="00A20C01" w:rsidRDefault="00127CBA" w:rsidP="00127CBA">
      <w:pPr>
        <w:spacing w:line="276" w:lineRule="auto"/>
        <w:rPr>
          <w:b/>
          <w:bCs/>
          <w:szCs w:val="24"/>
        </w:rPr>
      </w:pPr>
    </w:p>
    <w:p w14:paraId="612E8A5B" w14:textId="77777777" w:rsidR="00127CBA" w:rsidRPr="00A20C01" w:rsidRDefault="00127CBA" w:rsidP="00127CBA">
      <w:pPr>
        <w:spacing w:line="276" w:lineRule="auto"/>
        <w:jc w:val="both"/>
        <w:rPr>
          <w:szCs w:val="24"/>
        </w:rPr>
      </w:pPr>
      <w:r w:rsidRPr="00A20C01">
        <w:rPr>
          <w:szCs w:val="24"/>
        </w:rPr>
        <w:t xml:space="preserve"> *A fold change (FC) &gt; 1 suggests that this ceramide had higher relative intensity in B1-anemones, whereas a FC &lt; 1 indicates that this metabolite had higher relative intensity in </w:t>
      </w:r>
      <w:r>
        <w:rPr>
          <w:szCs w:val="24"/>
        </w:rPr>
        <w:t>C1</w:t>
      </w:r>
      <w:r w:rsidRPr="00A20C01">
        <w:rPr>
          <w:szCs w:val="24"/>
        </w:rPr>
        <w:t xml:space="preserve">-anemones. For instance, </w:t>
      </w:r>
      <w:proofErr w:type="gramStart"/>
      <w:r w:rsidRPr="00A20C01">
        <w:rPr>
          <w:szCs w:val="24"/>
        </w:rPr>
        <w:t>a FC</w:t>
      </w:r>
      <w:proofErr w:type="gramEnd"/>
      <w:r w:rsidRPr="00A20C01">
        <w:rPr>
          <w:szCs w:val="24"/>
        </w:rPr>
        <w:t xml:space="preserve"> value of 0.1 means that this ceramide had 10 times high relative intensity in </w:t>
      </w:r>
      <w:r>
        <w:rPr>
          <w:szCs w:val="24"/>
        </w:rPr>
        <w:t>C1</w:t>
      </w:r>
      <w:r w:rsidRPr="00A20C01">
        <w:rPr>
          <w:szCs w:val="24"/>
        </w:rPr>
        <w:t>-anemones than B1-anemones.</w:t>
      </w:r>
    </w:p>
    <w:p w14:paraId="2E3DDF93" w14:textId="77777777" w:rsidR="00251037" w:rsidRDefault="00251037" w:rsidP="00127CBA">
      <w:pPr>
        <w:spacing w:line="276" w:lineRule="auto"/>
      </w:pPr>
    </w:p>
    <w:sectPr w:rsidR="0025103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CD4"/>
    <w:rsid w:val="00127CBA"/>
    <w:rsid w:val="00251037"/>
    <w:rsid w:val="00B67CD4"/>
    <w:rsid w:val="00CD6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8961D"/>
  <w15:chartTrackingRefBased/>
  <w15:docId w15:val="{FD5FA00D-2EFE-40BD-976B-43A414418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CB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g Chan</dc:creator>
  <cp:keywords/>
  <dc:description/>
  <cp:lastModifiedBy>Wing Chan</cp:lastModifiedBy>
  <cp:revision>2</cp:revision>
  <dcterms:created xsi:type="dcterms:W3CDTF">2023-05-10T06:03:00Z</dcterms:created>
  <dcterms:modified xsi:type="dcterms:W3CDTF">2023-05-10T06:03:00Z</dcterms:modified>
</cp:coreProperties>
</file>